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6F" w:rsidRDefault="0080606F" w:rsidP="0080606F">
      <w:pPr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EA06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bookmarkStart w:id="0" w:name="_GoBack"/>
      <w:bookmarkEnd w:id="0"/>
      <w:r w:rsidRPr="00633F36">
        <w:rPr>
          <w:rFonts w:ascii="Times New Roman" w:hAnsi="Times New Roman" w:cs="Times New Roman"/>
          <w:sz w:val="24"/>
          <w:szCs w:val="24"/>
        </w:rPr>
        <w:t>Upst</w:t>
      </w:r>
      <w:r w:rsidR="002D170D">
        <w:rPr>
          <w:rFonts w:ascii="Times New Roman" w:hAnsi="Times New Roman" w:cs="Times New Roman"/>
          <w:sz w:val="24"/>
          <w:szCs w:val="24"/>
        </w:rPr>
        <w:t>r</w:t>
      </w:r>
      <w:r w:rsidRPr="00633F36">
        <w:rPr>
          <w:rFonts w:ascii="Times New Roman" w:hAnsi="Times New Roman" w:cs="Times New Roman"/>
          <w:sz w:val="24"/>
          <w:szCs w:val="24"/>
        </w:rPr>
        <w:t>eam Regula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3F3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mRNAs a</w:t>
      </w:r>
      <w:r w:rsidRPr="00633F36">
        <w:rPr>
          <w:rFonts w:ascii="Times New Roman" w:hAnsi="Times New Roman" w:cs="Times New Roman"/>
          <w:sz w:val="24"/>
          <w:szCs w:val="24"/>
        </w:rPr>
        <w:t>bnormally expressed miR-144</w:t>
      </w:r>
      <w:r>
        <w:rPr>
          <w:rFonts w:ascii="Times New Roman" w:hAnsi="Times New Roman" w:cs="Times New Roman"/>
          <w:sz w:val="24"/>
          <w:szCs w:val="24"/>
        </w:rPr>
        <w:t>/451</w:t>
      </w:r>
    </w:p>
    <w:tbl>
      <w:tblPr>
        <w:tblStyle w:val="TableGrid"/>
        <w:tblW w:w="8500" w:type="dxa"/>
        <w:jc w:val="center"/>
        <w:tblLook w:val="04A0"/>
      </w:tblPr>
      <w:tblGrid>
        <w:gridCol w:w="2405"/>
        <w:gridCol w:w="3969"/>
        <w:gridCol w:w="2126"/>
      </w:tblGrid>
      <w:tr w:rsidR="0080606F" w:rsidRPr="00633F36" w:rsidTr="00FA6DD5">
        <w:trPr>
          <w:trHeight w:val="600"/>
          <w:jc w:val="center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Upstream regulator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lecule typ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43E5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FB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rowth facto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0000112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43E5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ytok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0000703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43E5E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APK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102517" w:rsidRDefault="0080606F" w:rsidP="00FA6DD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102517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0002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BB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0425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WT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0673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RF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083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PAS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145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eta-estradi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hemical - endogenous mammal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151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033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KD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ion chann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113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P3K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182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P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327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P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peptid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407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DN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growth fa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0782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38 MAP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13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AD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201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F/L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209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RBB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217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GF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growth fa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281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NT5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ytok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14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KAA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36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NF1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37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lagen type 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compl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63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DAC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65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D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38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FB1I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414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MAD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transcription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418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MP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peptid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439</w:t>
            </w:r>
          </w:p>
        </w:tc>
      </w:tr>
      <w:tr w:rsidR="0080606F" w:rsidRPr="00633F36" w:rsidTr="00FA6DD5">
        <w:trPr>
          <w:trHeight w:val="360"/>
          <w:jc w:val="center"/>
        </w:trPr>
        <w:tc>
          <w:tcPr>
            <w:tcW w:w="24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0606F" w:rsidRPr="00743E5E" w:rsidRDefault="0080606F" w:rsidP="00FA6D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43E5E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GFR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kinas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0606F" w:rsidRPr="00A3019B" w:rsidRDefault="0080606F" w:rsidP="00FA6DD5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</w:pPr>
            <w:r w:rsidRPr="00A3019B">
              <w:rPr>
                <w:rFonts w:ascii="Times New Roman" w:eastAsia="SimSun" w:hAnsi="Times New Roman" w:cs="Times New Roman"/>
                <w:sz w:val="24"/>
                <w:szCs w:val="24"/>
                <w:shd w:val="clear" w:color="auto" w:fill="FFFFFF"/>
              </w:rPr>
              <w:t>0.0459</w:t>
            </w:r>
          </w:p>
        </w:tc>
      </w:tr>
    </w:tbl>
    <w:p w:rsidR="0080606F" w:rsidRDefault="0080606F" w:rsidP="0080606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0606F" w:rsidRDefault="0080606F" w:rsidP="0080606F"/>
    <w:p w:rsidR="002A7CCA" w:rsidRDefault="002A7CCA"/>
    <w:sectPr w:rsidR="002A7CCA" w:rsidSect="00354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@FreeSerif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606F"/>
    <w:rsid w:val="002A7CCA"/>
    <w:rsid w:val="002D170D"/>
    <w:rsid w:val="00354AD6"/>
    <w:rsid w:val="0080606F"/>
    <w:rsid w:val="00840AE8"/>
    <w:rsid w:val="00EA0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0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</dc:creator>
  <cp:keywords/>
  <dc:description/>
  <cp:lastModifiedBy>0011692</cp:lastModifiedBy>
  <cp:revision>3</cp:revision>
  <dcterms:created xsi:type="dcterms:W3CDTF">2018-07-31T08:46:00Z</dcterms:created>
  <dcterms:modified xsi:type="dcterms:W3CDTF">2018-11-07T11:52:00Z</dcterms:modified>
</cp:coreProperties>
</file>